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6C8" w:rsidRPr="001446C8" w:rsidRDefault="00A21AE1" w:rsidP="001446C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Additional file 2</w:t>
      </w:r>
      <w:bookmarkStart w:id="0" w:name="_GoBack"/>
      <w:bookmarkEnd w:id="0"/>
      <w:r w:rsidR="00CE1D3A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:</w:t>
      </w:r>
      <w:r w:rsidR="001446C8" w:rsidRPr="001446C8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 xml:space="preserve"> Table </w:t>
      </w:r>
      <w:r w:rsidR="00CE1D3A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S</w:t>
      </w:r>
      <w:r w:rsidR="001446C8" w:rsidRPr="001446C8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1</w:t>
      </w:r>
      <w:r w:rsidR="001446C8" w:rsidRPr="001446C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. Preparation of chemically defined medium for prolonged cultivations (CDMPC) for </w:t>
      </w:r>
      <w:r w:rsidR="001446C8" w:rsidRPr="001446C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Lactococcus lacti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0"/>
        <w:gridCol w:w="718"/>
        <w:gridCol w:w="1314"/>
        <w:gridCol w:w="719"/>
        <w:gridCol w:w="719"/>
        <w:gridCol w:w="1291"/>
        <w:gridCol w:w="639"/>
      </w:tblGrid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. Reagents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ffer</w:t>
            </w:r>
          </w:p>
        </w:tc>
        <w:tc>
          <w:tcPr>
            <w:tcW w:w="397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W</w:t>
            </w:r>
          </w:p>
        </w:tc>
        <w:tc>
          <w:tcPr>
            <w:tcW w:w="726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S</w:t>
            </w:r>
          </w:p>
        </w:tc>
        <w:tc>
          <w:tcPr>
            <w:tcW w:w="397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l</w:t>
            </w:r>
          </w:p>
        </w:tc>
        <w:tc>
          <w:tcPr>
            <w:tcW w:w="397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713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lier</w:t>
            </w:r>
          </w:p>
        </w:tc>
        <w:tc>
          <w:tcPr>
            <w:tcW w:w="353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 nº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cose-monohydrat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8.17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31-43-7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50.0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979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assium phosphate monobasic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6.09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78-77-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50.0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207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655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dium chlorid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44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47-14-5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00.0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624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5886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dium phosphate dibasic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1.96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58-79-4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50.0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076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5136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amins</w:t>
            </w:r>
          </w:p>
        </w:tc>
        <w:tc>
          <w:tcPr>
            <w:tcW w:w="397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W</w:t>
            </w:r>
          </w:p>
        </w:tc>
        <w:tc>
          <w:tcPr>
            <w:tcW w:w="726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S</w:t>
            </w:r>
          </w:p>
        </w:tc>
        <w:tc>
          <w:tcPr>
            <w:tcW w:w="397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l</w:t>
            </w:r>
          </w:p>
        </w:tc>
        <w:tc>
          <w:tcPr>
            <w:tcW w:w="397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713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lier</w:t>
            </w:r>
          </w:p>
        </w:tc>
        <w:tc>
          <w:tcPr>
            <w:tcW w:w="353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 nº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±)-α-Lipoic acid or DL-6,8-Thioctic acid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.33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7-28-7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9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1395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-Pantothenic acid hemicalcium salt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8.27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-08-6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155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otin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4.31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-85-5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4639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cotinic acid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.11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-67-6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2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761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yridoxal hydrochlorid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3.62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-22-5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1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155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yridoxine hydrochloride (Pyridoxol.HCl)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5.64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-56-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6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280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iamine hydrochlorid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7.27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-03-8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1270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als</w:t>
            </w:r>
          </w:p>
        </w:tc>
        <w:tc>
          <w:tcPr>
            <w:tcW w:w="397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W</w:t>
            </w:r>
          </w:p>
        </w:tc>
        <w:tc>
          <w:tcPr>
            <w:tcW w:w="726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S</w:t>
            </w:r>
          </w:p>
        </w:tc>
        <w:tc>
          <w:tcPr>
            <w:tcW w:w="397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l</w:t>
            </w:r>
          </w:p>
        </w:tc>
        <w:tc>
          <w:tcPr>
            <w:tcW w:w="397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713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lier</w:t>
            </w:r>
          </w:p>
        </w:tc>
        <w:tc>
          <w:tcPr>
            <w:tcW w:w="353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 nº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monium molybdate tetrahydrat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5.86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054-85-2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1019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cium chloride dihydrat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.02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35-04-8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41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7902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balt(II) sulfate heptahydrat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1.10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26-24-1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-Aldrich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6768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pper(II) sulfate pentahydrat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.68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58-99-8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8027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on(II) chloride tetrahydrate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.81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478-10-9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12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-Aldrich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939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gnesium chloride hexahydrat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.30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91-18-6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.0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3.76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2393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ganese chloride tetrahydrat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7.91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446-34-9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21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-Aldrich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8054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inc sulfate heptahydrat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7.56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46-20-0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-Aldrich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0251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397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W</w:t>
            </w:r>
          </w:p>
        </w:tc>
        <w:tc>
          <w:tcPr>
            <w:tcW w:w="726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S</w:t>
            </w:r>
          </w:p>
        </w:tc>
        <w:tc>
          <w:tcPr>
            <w:tcW w:w="397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/l</w:t>
            </w:r>
          </w:p>
        </w:tc>
        <w:tc>
          <w:tcPr>
            <w:tcW w:w="397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713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lier</w:t>
            </w:r>
          </w:p>
        </w:tc>
        <w:tc>
          <w:tcPr>
            <w:tcW w:w="353" w:type="pct"/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 nº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Alanin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09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-41-7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92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7469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Arginine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4.20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-79-3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4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007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8094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Asparagin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.12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-47-3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55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4159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Aspartic acid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.10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-84-8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93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7219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Cysteine hydrochloride monohydrat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.63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48-04-6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73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-Aldrich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6852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Glutamic acid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.13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-86-0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93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8415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Glutamin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.14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-85-9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69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8540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ycin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07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-40-6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63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8790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Histidin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.15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-00-1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47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6034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Isoleucine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.17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-32-5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51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7403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Leucin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.17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-90-5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20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8912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Lysine monohydrochlorid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2.65</w:t>
            </w:r>
          </w:p>
        </w:tc>
        <w:tc>
          <w:tcPr>
            <w:tcW w:w="726" w:type="pc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7-27-2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38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8662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Methionin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.21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-68-3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47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5308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Phenylalanin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.19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-91-2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74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482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Prolin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.13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7-85-3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2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786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607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Serin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09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-45-1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67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4311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L-Threonin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.12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-19-5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09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8441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Tryptophan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.23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-22-3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63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8941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Tyrosine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.19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-18-4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595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8566</w:t>
            </w:r>
          </w:p>
        </w:tc>
      </w:tr>
      <w:tr w:rsidR="001446C8" w:rsidRPr="001446C8" w:rsidTr="001446C8">
        <w:trPr>
          <w:trHeight w:val="300"/>
        </w:trPr>
        <w:tc>
          <w:tcPr>
            <w:tcW w:w="201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-Valine 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.15</w:t>
            </w:r>
          </w:p>
        </w:tc>
        <w:tc>
          <w:tcPr>
            <w:tcW w:w="726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-18-4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397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41</w:t>
            </w:r>
          </w:p>
        </w:tc>
        <w:tc>
          <w:tcPr>
            <w:tcW w:w="71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353" w:type="pct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0513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. Reagent Setup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x vitamin solution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| Weigh the following reagents: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200 mg (±)-α-Lipoic acid or DL-6,8-Thioctic acid (final conc. 0.969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50 mg D-Pantothenic acid hemicalcium salt (final conc. 0.210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100 mg Nicotinic acid  (final conc. 0.812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100 mg Pyridoxal hydrochloride (final conc. 0.491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100 mg Pyridoxine hydrochloride (Pyridoxol.HCl) (final conc. 0.486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100 mg Thiamine hydrochloride (final conc. 0.296 mM)</w:t>
            </w:r>
          </w:p>
        </w:tc>
      </w:tr>
      <w:tr w:rsidR="001446C8" w:rsidRPr="001446C8" w:rsidTr="001446C8">
        <w:trPr>
          <w:trHeight w:val="6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| Dissolve in approx. 900 mL of slightly heated dH2O (≤ 40º C). CRITICAL: Avoid unnecessary exposure to heat or light, since some vitamins are light and/or temperature sensitive.</w:t>
            </w:r>
          </w:p>
        </w:tc>
      </w:tr>
      <w:tr w:rsidR="001446C8" w:rsidRPr="001446C8" w:rsidTr="001446C8">
        <w:trPr>
          <w:trHeight w:val="9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| Briefly increase the pH to &gt;9.0 with 2.5 N NaOH while stirring thoroughly, ensuring that all vitamins are dissolved, and then lower it again to pH 7.0 with 2.5 N HCl. CRITICAL: Lower the pH as soon as there is no visible precipitate, since some vitamins are degraded with prolonged exposure to an alkaline pH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| Adjust volume to 1000 mL once all compounds are dissolved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| Aliquot as desired and store at -20º C (use within 6 months)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x metal solution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| Weigh the following reagents: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30 mg Ammonium molybdate tetrahydrate (final conc. 0.024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300 mg Calcium chloride dihydrate (final conc. 2.041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30 mg Cobalt(II) sulfate heptahydrate (final conc. 0.107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30 mg Copper(II) sulfate pentahydrate (final conc. 0.120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20000 mg Magnesium chloride hexahydrate (final conc. 98.376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400 mg Manganese chloride tetrahydrate (final conc. 2.021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30 mg Zinc sulfate heptahydrate (final conc. 0.104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| Dissolve in approx. 900 mL of dH2O ensuring that no precipitate is left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| Weigh 400 mg of Iron(II) chloride tetrahydrate (final conc. 2.012 mM).</w:t>
            </w:r>
          </w:p>
        </w:tc>
      </w:tr>
      <w:tr w:rsidR="001446C8" w:rsidRPr="001446C8" w:rsidTr="001446C8">
        <w:trPr>
          <w:trHeight w:val="6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| Dissolve separately in approx. 20 mL of 18.5% HCl (dissolves readily) and combine with the previous solution containing the other metals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| Adjust volume to 1000 mL, aliquot as desired and store at -20º C (use within 6 months)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x alkaline solution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| Weigh the following reagents: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10 mg Biotin (final conc. 0.041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5000 mg L-Tyrosine (final conc. 27.595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| Dissolve in approx. 900 mL of dH2O increasing the pH to &gt;10.2 until no precipitate is left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| Adjust volume to 1000 mL, aliquot as desired and store at -20º C (use within 6 months)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0x amino acid solution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| Weigh the following reagents: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1.30 g L-Alanine (final conc. 14.592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2.44 g L-Arginine  (final conc. 14.007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0.80 g L-Asparagine (final conc. 6.055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1.37 g L-Aspartic acid (final conc. 10.293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0.61 g L-Cysteine hydrochloride monohydrate (final conc. 3.473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0.97 g L-Glutamic acid (final conc. 6.593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0.96 g L-Glutamine (final conc. 6.569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0.29 g Glycine (final conc. 3.863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0.24 g L-Histidine (final conc. 1.547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0.82 g L-Isoleucine  (final conc. 6.251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1.17 g L-Leucine (final conc. 8.920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1.87 g L-Lysine monohydrochloride (final conc. 10.238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0.38 g L-Methionine (final conc. 2.547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0.64 g L-Phenylalanine (final conc. 3.874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4.12 g L-Proline (final conc. 35.786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1.72 g L-Serine (final conc. 16.367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0.68 g L-Threonine (final conc. 5.709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0.36 g L-Tryptophan (final conc. 1.763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0.86 g L-Valine  (final conc. 7.341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| Dissolve in approx. 900 mL of slightly heated dH2O (≤ 50º C).</w:t>
            </w:r>
          </w:p>
        </w:tc>
      </w:tr>
      <w:tr w:rsidR="001446C8" w:rsidRPr="001446C8" w:rsidTr="001446C8">
        <w:trPr>
          <w:trHeight w:val="9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| Briefly increase the pH to &gt;9.0 with 2.5 N NaOH while stirring thoroughly, ensuring that all amino acids are dissolved, and then lower it again to pH 7.0 with 2.5 N HCl. CRITICAL: Lower the pH as soon as there is no visible precipitate, since some amino acids are degraded with prolonged exposure to an alkaline pH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| Adjust volume to 1000 mL once all compounds are dissolved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| Aliquot as desired and store at -20º C (use within 6 months)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. Procedure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e we describe the preparation of 1 L of CDMPC. For the preparation of different volumes scale proportionally the amounts mentioned below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| Weigh the following constituents of the CDMPC buffer: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4.95 g Glucose-monohydrate (final conc. 24.979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2.75 g Potassium phosphate monobasic (final conc. 20.207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2.90 g Sodium chloride (final conc. 49.624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2.85 g Sodium phosphate dibasic (final conc. 20.076 mM)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| Dissolve in approx. 850 mL of dH2O. CRITICAL: Ensure that all compounds are dissolved before the next step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| Add the following reagents to the buffer solution from step 2 while stirring thoroughly: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100 mL of 10x amino acid solution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10 mL of 100x metal solution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10 mL of 100x vitamin solution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·      10 mL of 100x alkaline solution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ITICAL: Add all reagents in the order mentioned above and ensure that in between each addition no precipitate is formed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4| Adjust the final pH to 6.5 with the addition of 2.5 N HCl.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| Adjust volume to 1000 mL and filter sterilize through a polyethersulfone (PES) membrane (or tested equivalent) with a pore size ≥0.22 mm. CRITICAL: If the filter used is not with a PES membrane, ensure that the type of membrane used does not introduce additional compounds to the filtrate, such as wetting agents. </w:t>
            </w:r>
          </w:p>
        </w:tc>
      </w:tr>
      <w:tr w:rsidR="001446C8" w:rsidRPr="001446C8" w:rsidTr="001446C8">
        <w:trPr>
          <w:trHeight w:val="300"/>
        </w:trPr>
        <w:tc>
          <w:tcPr>
            <w:tcW w:w="5000" w:type="pct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446C8" w:rsidRPr="001446C8" w:rsidRDefault="001446C8" w:rsidP="001446C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| Store protected from light at 4ºC and use within 4 weeks.</w:t>
            </w:r>
          </w:p>
        </w:tc>
      </w:tr>
    </w:tbl>
    <w:p w:rsidR="009D69C2" w:rsidRPr="001446C8" w:rsidRDefault="00A21AE1" w:rsidP="001446C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  <w:sz w:val="20"/>
          <w:szCs w:val="20"/>
        </w:rPr>
      </w:pPr>
    </w:p>
    <w:sectPr w:rsidR="009D69C2" w:rsidRPr="001446C8" w:rsidSect="006E3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5"/>
  </w:docVars>
  <w:rsids>
    <w:rsidRoot w:val="001446C8"/>
    <w:rsid w:val="001446C8"/>
    <w:rsid w:val="004E1962"/>
    <w:rsid w:val="004F3543"/>
    <w:rsid w:val="006E330F"/>
    <w:rsid w:val="009D63FB"/>
    <w:rsid w:val="00A21AE1"/>
    <w:rsid w:val="00CE1D3A"/>
    <w:rsid w:val="00E67634"/>
    <w:rsid w:val="00F31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46C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446C8"/>
  </w:style>
  <w:style w:type="character" w:customStyle="1" w:styleId="aai">
    <w:name w:val="aai"/>
    <w:basedOn w:val="DefaultParagraphFont"/>
    <w:rsid w:val="001446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5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106153">
          <w:marLeft w:val="0"/>
          <w:marRight w:val="0"/>
          <w:marTop w:val="0"/>
          <w:marBottom w:val="0"/>
          <w:divBdr>
            <w:top w:val="single" w:sz="4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70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4" w:space="3" w:color="CCCCCC"/>
              </w:divBdr>
            </w:div>
            <w:div w:id="110514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4" w:space="3" w:color="CCCCCC"/>
              </w:divBdr>
            </w:div>
            <w:div w:id="51203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4" w:space="3" w:color="CCCCCC"/>
              </w:divBdr>
            </w:div>
          </w:divsChild>
        </w:div>
        <w:div w:id="97799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86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57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223204">
          <w:marLeft w:val="0"/>
          <w:marRight w:val="0"/>
          <w:marTop w:val="0"/>
          <w:marBottom w:val="0"/>
          <w:divBdr>
            <w:top w:val="single" w:sz="4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63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4" w:space="3" w:color="CCCCCC"/>
              </w:divBdr>
            </w:div>
            <w:div w:id="36243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4" w:space="3" w:color="CCCCCC"/>
              </w:divBdr>
            </w:div>
            <w:div w:id="86949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4" w:space="3" w:color="CCCCCC"/>
              </w:divBdr>
            </w:div>
          </w:divsChild>
        </w:div>
        <w:div w:id="5732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94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299</Words>
  <Characters>6768</Characters>
  <Application>Microsoft Office Word</Application>
  <DocSecurity>0</DocSecurity>
  <Lines>451</Lines>
  <Paragraphs>448</Paragraphs>
  <ScaleCrop>false</ScaleCrop>
  <Company>Microsoft</Company>
  <LinksUpToDate>false</LinksUpToDate>
  <CharactersWithSpaces>7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JBODONZO</cp:lastModifiedBy>
  <cp:revision>3</cp:revision>
  <dcterms:created xsi:type="dcterms:W3CDTF">2016-07-03T18:14:00Z</dcterms:created>
  <dcterms:modified xsi:type="dcterms:W3CDTF">2018-12-20T03:27:00Z</dcterms:modified>
</cp:coreProperties>
</file>